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ppendix S1: </w:t>
      </w:r>
      <w:r>
        <w:rPr>
          <w:rFonts w:cs="Arial" w:ascii="Arial" w:hAnsi="Arial"/>
          <w:sz w:val="20"/>
          <w:szCs w:val="20"/>
          <w:lang w:val="en-GB"/>
        </w:rPr>
        <w:t xml:space="preserve">List of bee species caught in 30 study sites in Marzahn-Hellersdorf/Berlin during early summer (15th and 16th of June) and midsummer (30th and 31st of July) in 2012 (nomenclature followed Westrich </w:t>
      </w:r>
      <w:r>
        <w:rPr>
          <w:rFonts w:cs="Arial" w:ascii="Arial" w:hAnsi="Arial"/>
          <w:i/>
          <w:sz w:val="20"/>
          <w:szCs w:val="20"/>
          <w:lang w:val="en-GB"/>
        </w:rPr>
        <w:t>et al</w:t>
      </w:r>
      <w:r>
        <w:rPr>
          <w:rFonts w:cs="Arial" w:ascii="Arial" w:hAnsi="Arial"/>
          <w:sz w:val="20"/>
          <w:szCs w:val="20"/>
          <w:lang w:val="en-GB"/>
        </w:rPr>
        <w:t xml:space="preserve">., 2008). Explanations: </w:t>
      </w:r>
      <w:r>
        <w:rPr>
          <w:rFonts w:cs="Arial" w:ascii="Arial" w:hAnsi="Arial"/>
          <w:b/>
          <w:iCs/>
          <w:sz w:val="20"/>
          <w:szCs w:val="20"/>
          <w:vertAlign w:val="superscript"/>
          <w:lang w:val="en-GB"/>
        </w:rPr>
        <w:t>R+</w:t>
      </w:r>
      <w:r>
        <w:rPr>
          <w:rFonts w:cs="Arial" w:ascii="Arial" w:hAnsi="Arial"/>
          <w:b/>
          <w:iCs/>
          <w:sz w:val="16"/>
          <w:szCs w:val="16"/>
          <w:lang w:val="en-GB"/>
        </w:rPr>
        <w:t xml:space="preserve"> </w:t>
      </w:r>
      <w:r>
        <w:rPr>
          <w:rFonts w:cs="Arial" w:ascii="Arial" w:hAnsi="Arial"/>
          <w:iCs/>
          <w:sz w:val="20"/>
          <w:szCs w:val="20"/>
          <w:lang w:val="en-GB"/>
        </w:rPr>
        <w:t xml:space="preserve">= Bee species significantly </w:t>
      </w:r>
      <w:r>
        <w:rPr>
          <w:rFonts w:cs="Arial" w:ascii="Arial" w:hAnsi="Arial"/>
          <w:sz w:val="20"/>
          <w:szCs w:val="20"/>
          <w:lang w:val="en-GB"/>
        </w:rPr>
        <w:t>affiliated to restoration (SIMPER analysis, P &lt; 0.05).</w:t>
      </w:r>
    </w:p>
    <w:p>
      <w:pPr>
        <w:pStyle w:val="Normal"/>
        <w:ind w:left="454" w:hanging="454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588" w:type="dxa"/>
        <w:jc w:val="left"/>
        <w:tblInd w:w="2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5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8"/>
      </w:tblGrid>
      <w:tr>
        <w:trPr>
          <w:tblHeader w:val="true"/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bicolor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dorsat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ndrena flavipe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minutul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minutuloide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groaene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grospin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tid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manic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oblong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punct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ophora aestival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is mellifer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horto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hypno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lapidari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luco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ombus pascuor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rupestr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sylva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ombus terrestri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vestal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letes simil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poda hirtipe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quadricinct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rubicund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sexcinct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alictus subauratu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tumulo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brevicorn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ardioscap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ommun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onfus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annular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ylaeus hyalinatu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calceat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laticep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leucozoni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malachur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morio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pauxill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quadrinot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sexnot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sexstrigat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villosul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cropis europae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circumcinct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ericetorum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maritim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rotundat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willughbiell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itta haemorrhoidal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adunc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aurulent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crenulat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leucomelan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mustelin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rapunculi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spinulos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nurgus calcarat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ecodes ephippiu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stropha curvicornis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8588" w:type="dxa"/>
        <w:jc w:val="left"/>
        <w:tblInd w:w="2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5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  <w:gridCol w:w="427"/>
        <w:gridCol w:w="428"/>
      </w:tblGrid>
      <w:tr>
        <w:trPr>
          <w:tblHeader w:val="true"/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bicolor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dorsat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ndrena flavipe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minutul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minutuloide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groaene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grospin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drena nitid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manic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oblong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idium punct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ophora aestival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is mellifer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horto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hypno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lapidari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luco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ombus pascuor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rupestr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sylva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ombus terrestri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us vestal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letes simil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sypoda hirtipe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quadricinct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rubicund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sexcinct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alictus subauratu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ctus tumulo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brevicorn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ardioscap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ommun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confus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aeus annular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ylaeus hyalinatus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calceat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laticep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leucozoni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malachur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morio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pauxill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quadrinot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sexnot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sioglossum sexstrigat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sioglossum villosulum 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cropis europae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circumcinct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ericetoru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maritim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rotundat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chile willughbiell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itta haemorrhoidal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adunc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aurulent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crenulat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leucomelan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mustelin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rapunculi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mia spinulosa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nurgus calcarat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ecodes ephippiu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stropha curvicornis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  <w:b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CharChar">
    <w:name w:val=" Char Char"/>
    <w:qFormat/>
    <w:rPr>
      <w:sz w:val="24"/>
      <w:szCs w:val="24"/>
      <w:lang w:val="de-DE" w:bidi="ar-SA"/>
    </w:rPr>
  </w:style>
  <w:style w:type="character" w:styleId="EndNoteBibliographyZchn">
    <w:name w:val="EndNote Bibliography Zchn"/>
    <w:qFormat/>
    <w:rPr>
      <w:rFonts w:ascii="Calibri" w:hAnsi="Calibri" w:eastAsia="Calibri" w:cs="Arial"/>
      <w:sz w:val="22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Arial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48:00Z</dcterms:created>
  <dc:creator>Sascha Buchholz</dc:creator>
  <dc:description/>
  <dc:language>en-US</dc:language>
  <cp:lastModifiedBy>Sascha Buchholz</cp:lastModifiedBy>
  <dcterms:modified xsi:type="dcterms:W3CDTF">2016-10-06T07:50:00Z</dcterms:modified>
  <cp:revision>1</cp:revision>
  <dc:subject/>
  <dc:title>Appendix S1: List of bee species caught in 30 study sites in Marzahn-Hellersdorf/Berlin during early summer (15th and 16th of </dc:title>
</cp:coreProperties>
</file>